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42557" w14:textId="77777777" w:rsidR="00AB5E1F" w:rsidRDefault="00AB5E1F"/>
    <w:p w14:paraId="3AA967A0" w14:textId="77777777" w:rsidR="00AB5E1F" w:rsidRDefault="00AB5E1F"/>
    <w:p w14:paraId="0FF949FB" w14:textId="77777777" w:rsidR="00AB5E1F" w:rsidRDefault="00AB5E1F"/>
    <w:p w14:paraId="6997E864" w14:textId="77777777" w:rsidR="00AB5E1F" w:rsidRPr="00D6465C" w:rsidRDefault="00871E8C" w:rsidP="00AB5E1F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4"/>
        </w:rPr>
        <w:t>Additional file</w:t>
      </w:r>
      <w:r w:rsidR="00AB5E1F" w:rsidRPr="00D6465C">
        <w:rPr>
          <w:rFonts w:ascii="Times New Roman" w:hAnsi="Times New Roman" w:cs="Times New Roman"/>
          <w:sz w:val="24"/>
        </w:rPr>
        <w:t xml:space="preserve"> 1</w:t>
      </w:r>
    </w:p>
    <w:p w14:paraId="03BB25BD" w14:textId="77777777" w:rsidR="00AB5E1F" w:rsidRPr="00D6465C" w:rsidRDefault="00AB5E1F" w:rsidP="00AB5E1F">
      <w:pPr>
        <w:pStyle w:val="TableTitle"/>
        <w:spacing w:line="240" w:lineRule="auto"/>
      </w:pPr>
    </w:p>
    <w:p w14:paraId="3DA37C3B" w14:textId="77777777" w:rsidR="00AB5E1F" w:rsidRDefault="00AB5E1F" w:rsidP="00AB5E1F">
      <w:pPr>
        <w:pStyle w:val="TableTitle"/>
        <w:spacing w:line="240" w:lineRule="auto"/>
      </w:pPr>
      <w:r w:rsidRPr="00D6465C">
        <w:t>PRISMA-P (Preferred Reporting Items for Systematic review and Meta-Analysis Protocols) 2015 checklist: items addressed in a systematic review protocol</w:t>
      </w:r>
    </w:p>
    <w:p w14:paraId="43E1C298" w14:textId="77777777" w:rsidR="00AB5E1F" w:rsidRDefault="00AB5E1F" w:rsidP="00AB5E1F">
      <w:pPr>
        <w:pStyle w:val="TableTitle"/>
        <w:spacing w:line="240" w:lineRule="auto"/>
      </w:pP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9"/>
        <w:gridCol w:w="472"/>
        <w:gridCol w:w="4138"/>
        <w:gridCol w:w="899"/>
        <w:gridCol w:w="756"/>
        <w:gridCol w:w="1270"/>
      </w:tblGrid>
      <w:tr w:rsidR="00AB5E1F" w:rsidRPr="00EE17D5" w14:paraId="650D18F0" w14:textId="77777777" w:rsidTr="007B62F6">
        <w:trPr>
          <w:tblHeader/>
          <w:tblCellSpacing w:w="15" w:type="dxa"/>
        </w:trPr>
        <w:tc>
          <w:tcPr>
            <w:tcW w:w="21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6F30EE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0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903512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7653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50DC5D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08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22BA20" w14:textId="77777777" w:rsidR="00AB5E1F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4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4B0509" w14:textId="77777777" w:rsidR="00AB5E1F" w:rsidRPr="00EE17D5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 number(s)</w:t>
            </w:r>
          </w:p>
        </w:tc>
      </w:tr>
      <w:tr w:rsidR="00AB5E1F" w:rsidRPr="00EE17D5" w14:paraId="3060B07B" w14:textId="77777777" w:rsidTr="007B62F6">
        <w:trPr>
          <w:tblHeader/>
          <w:tblCellSpacing w:w="15" w:type="dxa"/>
        </w:trPr>
        <w:tc>
          <w:tcPr>
            <w:tcW w:w="21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28293F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0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73505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7653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0DDB268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4121E57" w14:textId="77777777" w:rsidR="00AB5E1F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622D24A" w14:textId="77777777" w:rsidR="00AB5E1F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4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EA1CD4" w14:textId="77777777" w:rsidR="00AB5E1F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AB5E1F" w:rsidRPr="00FD6E06" w14:paraId="472AF3D0" w14:textId="77777777" w:rsidTr="007B62F6">
        <w:trPr>
          <w:tblCellSpacing w:w="15" w:type="dxa"/>
        </w:trPr>
        <w:tc>
          <w:tcPr>
            <w:tcW w:w="1387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85F32C2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E1F" w:rsidRPr="00FD6E06" w14:paraId="63E864C8" w14:textId="77777777" w:rsidTr="007B62F6">
        <w:trPr>
          <w:tblCellSpacing w:w="15" w:type="dxa"/>
        </w:trPr>
        <w:tc>
          <w:tcPr>
            <w:tcW w:w="1387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83EA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E1F" w:rsidRPr="00FD6E06" w14:paraId="1B867B0B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6F3DDF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57F7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977A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AF36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93061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1D14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AB5E1F" w:rsidRPr="00FD6E06" w14:paraId="0671592B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2B1E5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835DE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750F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9692C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F4903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DF9B4" w14:textId="19A73E97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AB5E1F" w:rsidRPr="00FD6E06" w14:paraId="293D13BA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673F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4B2D5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7F479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A758A" w14:textId="12179F09" w:rsidR="00AB5E1F" w:rsidRPr="00FD6E06" w:rsidRDefault="00530490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4BEFBA" w14:textId="4C0D52B3" w:rsidR="00AB5E1F" w:rsidRPr="00FD6E06" w:rsidRDefault="00530490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855B7" w14:textId="15F82F7C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AB5E1F" w:rsidRPr="00FD6E06" w14:paraId="281F5BEA" w14:textId="77777777" w:rsidTr="007B62F6">
        <w:trPr>
          <w:tblCellSpacing w:w="15" w:type="dxa"/>
        </w:trPr>
        <w:tc>
          <w:tcPr>
            <w:tcW w:w="1387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A983E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E1F" w:rsidRPr="00FD6E06" w14:paraId="23256680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5EE3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13F8D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FD03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31569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931AA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31C6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AB5E1F" w:rsidRPr="00FD6E06" w14:paraId="2CB4D210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D9F020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DDDB3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05DF1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0DBF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35E7C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C8706" w14:textId="65B79F96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AB5E1F" w:rsidRPr="00FD6E06" w14:paraId="35457EFF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EB845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0868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58DC2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C259E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BE59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34E08" w14:textId="167A944D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AB5E1F" w:rsidRPr="00FD6E06" w14:paraId="3069089F" w14:textId="77777777" w:rsidTr="007B62F6">
        <w:trPr>
          <w:tblCellSpacing w:w="15" w:type="dxa"/>
        </w:trPr>
        <w:tc>
          <w:tcPr>
            <w:tcW w:w="1387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5BA4D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E1F" w:rsidRPr="00FD6E06" w14:paraId="0A127A60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C7DC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F1EFBE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72B8E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ED73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2BFF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ADA38" w14:textId="4F6330F5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AB5E1F" w:rsidRPr="00FD6E06" w14:paraId="5169EE0D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ED7B29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A95E9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5C018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74F41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8581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83E48" w14:textId="5D52759E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AB5E1F" w:rsidRPr="00FD6E06" w14:paraId="553CEA87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E54C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6EC0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96F9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BA72F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8F3F3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38E0A" w14:textId="4C5AF695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2</w:t>
            </w:r>
          </w:p>
        </w:tc>
      </w:tr>
      <w:tr w:rsidR="00AB5E1F" w:rsidRPr="00FD6E06" w14:paraId="59989B18" w14:textId="77777777" w:rsidTr="007B62F6">
        <w:trPr>
          <w:tblCellSpacing w:w="15" w:type="dxa"/>
        </w:trPr>
        <w:tc>
          <w:tcPr>
            <w:tcW w:w="1387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FE0F2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E1F" w:rsidRPr="00FD6E06" w14:paraId="12576362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2C39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5F922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34433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C30DF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4B9468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938DE" w14:textId="30B96362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AB5E1F" w:rsidRPr="00FD6E06" w14:paraId="4138447B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C6C10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1A63E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75056" w14:textId="77777777" w:rsidR="00AB5E1F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651CEA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1CD9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E8C32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31923" w14:textId="0DCC8BF0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AB5E1F" w:rsidRPr="00FD6E06" w14:paraId="17AEB9E9" w14:textId="77777777" w:rsidTr="007B62F6">
        <w:trPr>
          <w:tblCellSpacing w:w="15" w:type="dxa"/>
        </w:trPr>
        <w:tc>
          <w:tcPr>
            <w:tcW w:w="1387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A80AB0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E1F" w:rsidRPr="00FD6E06" w14:paraId="7BED4C7C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EED6C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7108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262D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68A61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76E8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7E8DE" w14:textId="4073A583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AB5E1F" w:rsidRPr="00FD6E06" w14:paraId="61633549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C27F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5D46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2F4B9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32D9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9695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A8313" w14:textId="5BE9AABD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AB5E1F" w:rsidRPr="00FD6E06" w14:paraId="18AC47C5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01301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E5CCE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294F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9491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56899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A7160" w14:textId="6315D772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AB5E1F" w:rsidRPr="00FD6E06" w14:paraId="46E8C766" w14:textId="77777777" w:rsidTr="007B62F6">
        <w:trPr>
          <w:tblCellSpacing w:w="15" w:type="dxa"/>
        </w:trPr>
        <w:tc>
          <w:tcPr>
            <w:tcW w:w="1387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A068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AB5E1F" w:rsidRPr="00FD6E06" w14:paraId="1B6E0E0B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67EE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F3E82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FDCBED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546F9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08C50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381FA" w14:textId="516584A2" w:rsidR="00AB5E1F" w:rsidRPr="00B5449E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AB5E1F" w:rsidRPr="00FD6E06" w14:paraId="43BA05B8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D74A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09DB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EF25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38EF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00BF2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470C91" w14:textId="54D75F13" w:rsidR="00AB5E1F" w:rsidRPr="00B5449E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4</w:t>
            </w:r>
          </w:p>
        </w:tc>
      </w:tr>
      <w:tr w:rsidR="00AB5E1F" w:rsidRPr="00FD6E06" w14:paraId="064AA142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A450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6E793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EB78F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4DBE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485E2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0F098" w14:textId="558883DB" w:rsidR="00AB5E1F" w:rsidRPr="00B5449E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AB5E1F" w:rsidRPr="00FD6E06" w14:paraId="5BF32744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910A1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FDE68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4279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02778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C70F59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47A42" w14:textId="704B911A" w:rsidR="00AB5E1F" w:rsidRPr="00B5449E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</w:tr>
      <w:tr w:rsidR="00AB5E1F" w:rsidRPr="00FD6E06" w14:paraId="0E6C657C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64E1F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FBCC0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8E22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8A1D3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4E33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D5400" w14:textId="22F317FF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AB5E1F" w:rsidRPr="00FD6E06" w14:paraId="432BD684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E059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92688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7FD8F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71BB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BFCB6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AC246" w14:textId="4D6FBC18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5</w:t>
            </w:r>
          </w:p>
        </w:tc>
      </w:tr>
      <w:tr w:rsidR="00AB5E1F" w:rsidRPr="00FD6E06" w14:paraId="0F77C166" w14:textId="77777777" w:rsidTr="007B62F6">
        <w:trPr>
          <w:tblCellSpacing w:w="15" w:type="dxa"/>
        </w:trPr>
        <w:tc>
          <w:tcPr>
            <w:tcW w:w="1387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14CB0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AB5E1F" w:rsidRPr="00FD6E06" w14:paraId="14D18B94" w14:textId="77777777" w:rsidTr="007B62F6">
        <w:trPr>
          <w:tblCellSpacing w:w="15" w:type="dxa"/>
        </w:trPr>
        <w:tc>
          <w:tcPr>
            <w:tcW w:w="217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3282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7CEDC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7A95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8212F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0DD2D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5ED9AD" w14:textId="2F5D1EEE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AB5E1F" w:rsidRPr="00FD6E06" w14:paraId="3C030860" w14:textId="77777777" w:rsidTr="007B62F6">
        <w:trPr>
          <w:tblCellSpacing w:w="15" w:type="dxa"/>
        </w:trPr>
        <w:tc>
          <w:tcPr>
            <w:tcW w:w="217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47C6A" w14:textId="77777777" w:rsidR="00AB5E1F" w:rsidRPr="00FD6E06" w:rsidRDefault="00AB5E1F" w:rsidP="007B62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5CB91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DF6A71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3590D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C260F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CDB3A" w14:textId="22785639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AB5E1F" w:rsidRPr="00FD6E06" w14:paraId="645C2483" w14:textId="77777777" w:rsidTr="007B62F6">
        <w:trPr>
          <w:tblCellSpacing w:w="15" w:type="dxa"/>
        </w:trPr>
        <w:tc>
          <w:tcPr>
            <w:tcW w:w="217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52F94" w14:textId="77777777" w:rsidR="00AB5E1F" w:rsidRPr="00FD6E06" w:rsidRDefault="00AB5E1F" w:rsidP="007B62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F1F6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475B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E45893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6E59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33BDC" w14:textId="7D90804D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AB5E1F" w:rsidRPr="00FD6E06" w14:paraId="233452AC" w14:textId="77777777" w:rsidTr="007B62F6">
        <w:trPr>
          <w:tblCellSpacing w:w="15" w:type="dxa"/>
        </w:trPr>
        <w:tc>
          <w:tcPr>
            <w:tcW w:w="217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19B45" w14:textId="77777777" w:rsidR="00AB5E1F" w:rsidRPr="00FD6E06" w:rsidRDefault="00AB5E1F" w:rsidP="007B62F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DE6C32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9BAF8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678DD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775AC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A3AF3" w14:textId="2B9701A2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AB5E1F" w:rsidRPr="00FD6E06" w14:paraId="43FD6D67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45485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B497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DF0DC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DFC3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1B116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34A12" w14:textId="5B2680D6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AB5E1F" w:rsidRPr="00FD6E06" w14:paraId="0FCAB292" w14:textId="77777777" w:rsidTr="007B62F6">
        <w:trPr>
          <w:tblCellSpacing w:w="15" w:type="dxa"/>
        </w:trPr>
        <w:tc>
          <w:tcPr>
            <w:tcW w:w="21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AF297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9737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76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F18DD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4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9832B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9DAE4" w14:textId="77777777" w:rsidR="00AB5E1F" w:rsidRPr="00FD6E06" w:rsidRDefault="00AB5E1F" w:rsidP="007B62F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30490">
              <w:rPr>
                <w:sz w:val="24"/>
                <w:szCs w:val="24"/>
              </w:rPr>
            </w:r>
            <w:r w:rsidR="005304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F479B" w14:textId="6F297B8A" w:rsidR="00AB5E1F" w:rsidRPr="00FD6E06" w:rsidRDefault="00530490" w:rsidP="007B62F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</w:tbl>
    <w:p w14:paraId="6E31336C" w14:textId="77777777" w:rsidR="00AB5E1F" w:rsidRDefault="00AB5E1F">
      <w:bookmarkStart w:id="1" w:name="_GoBack"/>
      <w:bookmarkEnd w:id="1"/>
    </w:p>
    <w:sectPr w:rsidR="00AB5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AB5E1F"/>
    <w:rsid w:val="003B4E33"/>
    <w:rsid w:val="00461F35"/>
    <w:rsid w:val="00530490"/>
    <w:rsid w:val="00871E8C"/>
    <w:rsid w:val="00AB5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CDED9"/>
  <w15:docId w15:val="{6C73A425-4B96-45DF-B284-920A98268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E1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AB5E1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Danica Slavish</cp:lastModifiedBy>
  <cp:revision>3</cp:revision>
  <dcterms:created xsi:type="dcterms:W3CDTF">2019-04-19T12:52:00Z</dcterms:created>
  <dcterms:modified xsi:type="dcterms:W3CDTF">2019-04-19T12:57:00Z</dcterms:modified>
</cp:coreProperties>
</file>